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D71E59" w:rsidRDefault="00654E8F" w:rsidP="0001436A">
      <w:pPr>
        <w:pStyle w:val="SupplementaryMaterial"/>
        <w:rPr>
          <w:b w:val="0"/>
        </w:rPr>
      </w:pPr>
      <w:r w:rsidRPr="00D71E59">
        <w:t>Supplementary Material</w:t>
      </w:r>
    </w:p>
    <w:p w:rsidR="00B50AD1" w:rsidRPr="00D71E59" w:rsidRDefault="00B50AD1" w:rsidP="00B50AD1">
      <w:r w:rsidRPr="00D71E59">
        <w:rPr>
          <w:b/>
          <w:bCs/>
        </w:rPr>
        <w:t>Table 1.</w:t>
      </w:r>
      <w:r w:rsidRPr="00D71E59">
        <w:t>Sow body weight (BW), backfat, and lactation feed intake provided a control diet, and diets with yeast cell (YC), ɣ-tocopherol (GT), and (MO) top dress in gestation and lactation.</w:t>
      </w:r>
    </w:p>
    <w:tbl>
      <w:tblPr>
        <w:tblW w:w="8910" w:type="dxa"/>
        <w:tblLook w:val="04A0"/>
      </w:tblPr>
      <w:tblGrid>
        <w:gridCol w:w="2610"/>
        <w:gridCol w:w="1144"/>
        <w:gridCol w:w="1074"/>
        <w:gridCol w:w="1116"/>
        <w:gridCol w:w="1034"/>
        <w:gridCol w:w="953"/>
        <w:gridCol w:w="979"/>
      </w:tblGrid>
      <w:tr w:rsidR="00B50AD1" w:rsidRPr="00D71E59" w:rsidTr="00ED62A8">
        <w:trPr>
          <w:trHeight w:val="121"/>
        </w:trPr>
        <w:tc>
          <w:tcPr>
            <w:tcW w:w="26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0AD1" w:rsidRPr="00D71E59" w:rsidRDefault="00B50AD1" w:rsidP="00A16398">
            <w:pPr>
              <w:pStyle w:val="MDPI42tablebody"/>
              <w:jc w:val="left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Items</w:t>
            </w:r>
          </w:p>
        </w:tc>
        <w:tc>
          <w:tcPr>
            <w:tcW w:w="11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0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0AD1" w:rsidRPr="00D71E59" w:rsidRDefault="00B50AD1" w:rsidP="00A16398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SEM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0AD1" w:rsidRPr="00D71E59" w:rsidRDefault="00B50AD1" w:rsidP="00A16398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P-value</w:t>
            </w:r>
          </w:p>
        </w:tc>
      </w:tr>
      <w:tr w:rsidR="00B50AD1" w:rsidRPr="00D71E59" w:rsidTr="00ED62A8">
        <w:trPr>
          <w:trHeight w:val="49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4368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50AD1" w:rsidRPr="00D71E59" w:rsidRDefault="005934EB" w:rsidP="00A16398">
            <w:pPr>
              <w:pStyle w:val="MDPI42tablebody"/>
              <w:tabs>
                <w:tab w:val="decimal" w:pos="416"/>
              </w:tabs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Study</w:t>
            </w:r>
            <w:r w:rsidR="00B50AD1" w:rsidRPr="00D71E59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205"/>
              </w:tabs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B50AD1" w:rsidRPr="00D71E59" w:rsidTr="00ED62A8">
        <w:trPr>
          <w:trHeight w:val="49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CON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484"/>
              </w:tabs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YC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450"/>
              </w:tabs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MO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416"/>
              </w:tabs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YCMO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205"/>
              </w:tabs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B50AD1" w:rsidRPr="00D71E59" w:rsidTr="00ED62A8">
        <w:trPr>
          <w:trHeight w:val="49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50AD1" w:rsidRPr="00D71E59" w:rsidRDefault="00B50AD1" w:rsidP="00A1639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No. sows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50AD1" w:rsidRPr="00D71E59" w:rsidRDefault="00B50AD1" w:rsidP="00A16398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2</w:t>
            </w:r>
            <w:r w:rsidRPr="00D71E59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50AD1" w:rsidRPr="00D71E59" w:rsidRDefault="00B50AD1" w:rsidP="00A16398">
            <w:pPr>
              <w:pStyle w:val="MDPI42tablebody"/>
              <w:tabs>
                <w:tab w:val="decimal" w:pos="484"/>
              </w:tabs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1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50AD1" w:rsidRPr="00D71E59" w:rsidRDefault="00B50AD1" w:rsidP="00A16398">
            <w:pPr>
              <w:pStyle w:val="MDPI42tablebody"/>
              <w:tabs>
                <w:tab w:val="decimal" w:pos="450"/>
              </w:tabs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1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50AD1" w:rsidRPr="00D71E59" w:rsidRDefault="00B50AD1" w:rsidP="00A16398">
            <w:pPr>
              <w:pStyle w:val="MDPI42tablebody"/>
              <w:tabs>
                <w:tab w:val="decimal" w:pos="416"/>
              </w:tabs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1</w:t>
            </w:r>
            <w:r w:rsidRPr="00D71E59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50AD1" w:rsidRPr="00D71E59" w:rsidRDefault="00B50AD1" w:rsidP="00A16398">
            <w:pPr>
              <w:pStyle w:val="MDPI42tablebody"/>
              <w:tabs>
                <w:tab w:val="decimal" w:pos="205"/>
              </w:tabs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50AD1" w:rsidRPr="00D71E59" w:rsidRDefault="00B50AD1" w:rsidP="00A16398">
            <w:pPr>
              <w:pStyle w:val="MDPI42tablebody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1B7098" w:rsidRPr="00D71E59" w:rsidTr="00ED62A8">
        <w:trPr>
          <w:trHeight w:val="104"/>
        </w:trPr>
        <w:tc>
          <w:tcPr>
            <w:tcW w:w="2610" w:type="dxa"/>
            <w:shd w:val="clear" w:color="auto" w:fill="auto"/>
            <w:vAlign w:val="center"/>
          </w:tcPr>
          <w:p w:rsidR="001B7098" w:rsidRPr="00D71E59" w:rsidRDefault="001B7098" w:rsidP="00A1639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Parity </w:t>
            </w:r>
            <w:r w:rsidR="00AA4426" w:rsidRPr="00D71E59">
              <w:rPr>
                <w:rFonts w:ascii="Times New Roman" w:hAnsi="Times New Roman"/>
                <w:color w:val="auto"/>
                <w:sz w:val="22"/>
                <w:szCs w:val="22"/>
              </w:rPr>
              <w:t>distribution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1B7098" w:rsidRPr="00D71E59" w:rsidRDefault="001B7098" w:rsidP="00A16398">
            <w:pPr>
              <w:pStyle w:val="MDPI42tablebody"/>
              <w:tabs>
                <w:tab w:val="decimal" w:pos="478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074" w:type="dxa"/>
            <w:shd w:val="clear" w:color="auto" w:fill="auto"/>
            <w:vAlign w:val="center"/>
          </w:tcPr>
          <w:p w:rsidR="001B7098" w:rsidRPr="00D71E59" w:rsidRDefault="001B7098" w:rsidP="00A16398">
            <w:pPr>
              <w:pStyle w:val="MDPI42tablebody"/>
              <w:tabs>
                <w:tab w:val="decimal" w:pos="484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1B7098" w:rsidRPr="00D71E59" w:rsidRDefault="001B7098" w:rsidP="00A16398">
            <w:pPr>
              <w:pStyle w:val="MDPI42tablebody"/>
              <w:tabs>
                <w:tab w:val="decimal" w:pos="450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034" w:type="dxa"/>
            <w:shd w:val="clear" w:color="auto" w:fill="auto"/>
            <w:vAlign w:val="center"/>
          </w:tcPr>
          <w:p w:rsidR="001B7098" w:rsidRPr="00D71E59" w:rsidRDefault="001B7098" w:rsidP="00A16398">
            <w:pPr>
              <w:pStyle w:val="MDPI42tablebody"/>
              <w:tabs>
                <w:tab w:val="decimal" w:pos="416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53" w:type="dxa"/>
            <w:shd w:val="clear" w:color="auto" w:fill="auto"/>
            <w:vAlign w:val="center"/>
          </w:tcPr>
          <w:p w:rsidR="001B7098" w:rsidRPr="00D71E59" w:rsidRDefault="001B7098" w:rsidP="00A16398">
            <w:pPr>
              <w:pStyle w:val="MDPI42tablebody"/>
              <w:tabs>
                <w:tab w:val="decimal" w:pos="205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1B7098" w:rsidRPr="00D71E59" w:rsidRDefault="001B7098" w:rsidP="00A16398">
            <w:pPr>
              <w:pStyle w:val="MDPI42tablebody"/>
              <w:tabs>
                <w:tab w:val="decimal" w:pos="307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1B7098" w:rsidRPr="00D71E59" w:rsidTr="00ED62A8">
        <w:trPr>
          <w:trHeight w:val="104"/>
        </w:trPr>
        <w:tc>
          <w:tcPr>
            <w:tcW w:w="2610" w:type="dxa"/>
            <w:shd w:val="clear" w:color="auto" w:fill="auto"/>
            <w:vAlign w:val="center"/>
          </w:tcPr>
          <w:p w:rsidR="00000000" w:rsidRPr="00D71E59" w:rsidRDefault="00AA4426">
            <w:pPr>
              <w:pStyle w:val="MDPI42tablebody"/>
              <w:ind w:firstLine="157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P0 (gilt)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1B7098" w:rsidRPr="00D71E59" w:rsidRDefault="00AA4426" w:rsidP="00A16398">
            <w:pPr>
              <w:pStyle w:val="MDPI42tablebody"/>
              <w:tabs>
                <w:tab w:val="decimal" w:pos="478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4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1B7098" w:rsidRPr="00D71E59" w:rsidRDefault="00AA4426" w:rsidP="00A16398">
            <w:pPr>
              <w:pStyle w:val="MDPI42tablebody"/>
              <w:tabs>
                <w:tab w:val="decimal" w:pos="484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4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1B7098" w:rsidRPr="00D71E59" w:rsidRDefault="00AA4426" w:rsidP="00A16398">
            <w:pPr>
              <w:pStyle w:val="MDPI42tablebody"/>
              <w:tabs>
                <w:tab w:val="decimal" w:pos="450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4</w:t>
            </w:r>
          </w:p>
        </w:tc>
        <w:tc>
          <w:tcPr>
            <w:tcW w:w="1034" w:type="dxa"/>
            <w:shd w:val="clear" w:color="auto" w:fill="auto"/>
            <w:vAlign w:val="center"/>
          </w:tcPr>
          <w:p w:rsidR="001B7098" w:rsidRPr="00D71E59" w:rsidRDefault="00AA4426" w:rsidP="00A16398">
            <w:pPr>
              <w:pStyle w:val="MDPI42tablebody"/>
              <w:tabs>
                <w:tab w:val="decimal" w:pos="416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4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1B7098" w:rsidRPr="00D71E59" w:rsidRDefault="001B7098" w:rsidP="00A16398">
            <w:pPr>
              <w:pStyle w:val="MDPI42tablebody"/>
              <w:tabs>
                <w:tab w:val="decimal" w:pos="205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1B7098" w:rsidRPr="00D71E59" w:rsidRDefault="001B7098" w:rsidP="00A16398">
            <w:pPr>
              <w:pStyle w:val="MDPI42tablebody"/>
              <w:tabs>
                <w:tab w:val="decimal" w:pos="307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1B7098" w:rsidRPr="00D71E59" w:rsidTr="00ED62A8">
        <w:trPr>
          <w:trHeight w:val="104"/>
        </w:trPr>
        <w:tc>
          <w:tcPr>
            <w:tcW w:w="2610" w:type="dxa"/>
            <w:shd w:val="clear" w:color="auto" w:fill="auto"/>
            <w:vAlign w:val="center"/>
          </w:tcPr>
          <w:p w:rsidR="00000000" w:rsidRPr="00D71E59" w:rsidRDefault="00AA4426">
            <w:pPr>
              <w:pStyle w:val="MDPI42tablebody"/>
              <w:ind w:firstLine="157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P1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1B7098" w:rsidRPr="00D71E59" w:rsidRDefault="00C157B9" w:rsidP="00A16398">
            <w:pPr>
              <w:pStyle w:val="MDPI42tablebody"/>
              <w:tabs>
                <w:tab w:val="decimal" w:pos="478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1B7098" w:rsidRPr="00D71E59" w:rsidRDefault="00C157B9" w:rsidP="00A16398">
            <w:pPr>
              <w:pStyle w:val="MDPI42tablebody"/>
              <w:tabs>
                <w:tab w:val="decimal" w:pos="484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1B7098" w:rsidRPr="00D71E59" w:rsidRDefault="00C157B9" w:rsidP="00A16398">
            <w:pPr>
              <w:pStyle w:val="MDPI42tablebody"/>
              <w:tabs>
                <w:tab w:val="decimal" w:pos="450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34" w:type="dxa"/>
            <w:shd w:val="clear" w:color="auto" w:fill="auto"/>
            <w:vAlign w:val="center"/>
          </w:tcPr>
          <w:p w:rsidR="001B7098" w:rsidRPr="00D71E59" w:rsidRDefault="00C157B9" w:rsidP="00A16398">
            <w:pPr>
              <w:pStyle w:val="MDPI42tablebody"/>
              <w:tabs>
                <w:tab w:val="decimal" w:pos="416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1B7098" w:rsidRPr="00D71E59" w:rsidRDefault="001B7098" w:rsidP="00A16398">
            <w:pPr>
              <w:pStyle w:val="MDPI42tablebody"/>
              <w:tabs>
                <w:tab w:val="decimal" w:pos="205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1B7098" w:rsidRPr="00D71E59" w:rsidRDefault="001B7098" w:rsidP="00A16398">
            <w:pPr>
              <w:pStyle w:val="MDPI42tablebody"/>
              <w:tabs>
                <w:tab w:val="decimal" w:pos="307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1B7098" w:rsidRPr="00D71E59" w:rsidTr="00ED62A8">
        <w:trPr>
          <w:trHeight w:val="104"/>
        </w:trPr>
        <w:tc>
          <w:tcPr>
            <w:tcW w:w="2610" w:type="dxa"/>
            <w:shd w:val="clear" w:color="auto" w:fill="auto"/>
            <w:vAlign w:val="center"/>
          </w:tcPr>
          <w:p w:rsidR="00000000" w:rsidRPr="00D71E59" w:rsidRDefault="00AA4426">
            <w:pPr>
              <w:pStyle w:val="MDPI42tablebody"/>
              <w:ind w:firstLine="157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P2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1B7098" w:rsidRPr="00D71E59" w:rsidRDefault="00B1241B" w:rsidP="00A16398">
            <w:pPr>
              <w:pStyle w:val="MDPI42tablebody"/>
              <w:tabs>
                <w:tab w:val="decimal" w:pos="478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7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1B7098" w:rsidRPr="00D71E59" w:rsidRDefault="00B1241B" w:rsidP="00A16398">
            <w:pPr>
              <w:pStyle w:val="MDPI42tablebody"/>
              <w:tabs>
                <w:tab w:val="decimal" w:pos="484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5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1B7098" w:rsidRPr="00D71E59" w:rsidRDefault="00B1241B" w:rsidP="00A16398">
            <w:pPr>
              <w:pStyle w:val="MDPI42tablebody"/>
              <w:tabs>
                <w:tab w:val="decimal" w:pos="450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6</w:t>
            </w:r>
          </w:p>
        </w:tc>
        <w:tc>
          <w:tcPr>
            <w:tcW w:w="1034" w:type="dxa"/>
            <w:shd w:val="clear" w:color="auto" w:fill="auto"/>
            <w:vAlign w:val="center"/>
          </w:tcPr>
          <w:p w:rsidR="001B7098" w:rsidRPr="00D71E59" w:rsidRDefault="00B1241B" w:rsidP="00A16398">
            <w:pPr>
              <w:pStyle w:val="MDPI42tablebody"/>
              <w:tabs>
                <w:tab w:val="decimal" w:pos="416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6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1B7098" w:rsidRPr="00D71E59" w:rsidRDefault="001B7098" w:rsidP="00A16398">
            <w:pPr>
              <w:pStyle w:val="MDPI42tablebody"/>
              <w:tabs>
                <w:tab w:val="decimal" w:pos="205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1B7098" w:rsidRPr="00D71E59" w:rsidRDefault="001B7098" w:rsidP="00A16398">
            <w:pPr>
              <w:pStyle w:val="MDPI42tablebody"/>
              <w:tabs>
                <w:tab w:val="decimal" w:pos="307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AA4426" w:rsidRPr="00D71E59" w:rsidTr="00ED62A8">
        <w:trPr>
          <w:trHeight w:val="104"/>
        </w:trPr>
        <w:tc>
          <w:tcPr>
            <w:tcW w:w="2610" w:type="dxa"/>
            <w:shd w:val="clear" w:color="auto" w:fill="auto"/>
            <w:vAlign w:val="center"/>
          </w:tcPr>
          <w:p w:rsidR="00000000" w:rsidRPr="00D71E59" w:rsidRDefault="00AA4426">
            <w:pPr>
              <w:pStyle w:val="MDPI42tablebody"/>
              <w:ind w:firstLine="157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P3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AA4426" w:rsidRPr="00D71E59" w:rsidRDefault="00ED62A8" w:rsidP="00A16398">
            <w:pPr>
              <w:pStyle w:val="MDPI42tablebody"/>
              <w:tabs>
                <w:tab w:val="decimal" w:pos="478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AA4426" w:rsidRPr="00D71E59" w:rsidRDefault="00ED62A8" w:rsidP="00A16398">
            <w:pPr>
              <w:pStyle w:val="MDPI42tablebody"/>
              <w:tabs>
                <w:tab w:val="decimal" w:pos="484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AA4426" w:rsidRPr="00D71E59" w:rsidRDefault="00ED62A8" w:rsidP="00A16398">
            <w:pPr>
              <w:pStyle w:val="MDPI42tablebody"/>
              <w:tabs>
                <w:tab w:val="decimal" w:pos="450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1034" w:type="dxa"/>
            <w:shd w:val="clear" w:color="auto" w:fill="auto"/>
            <w:vAlign w:val="center"/>
          </w:tcPr>
          <w:p w:rsidR="00AA4426" w:rsidRPr="00D71E59" w:rsidRDefault="00ED62A8" w:rsidP="00A16398">
            <w:pPr>
              <w:pStyle w:val="MDPI42tablebody"/>
              <w:tabs>
                <w:tab w:val="decimal" w:pos="416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AA4426" w:rsidRPr="00D71E59" w:rsidRDefault="00AA4426" w:rsidP="00A16398">
            <w:pPr>
              <w:pStyle w:val="MDPI42tablebody"/>
              <w:tabs>
                <w:tab w:val="decimal" w:pos="205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AA4426" w:rsidRPr="00D71E59" w:rsidRDefault="00AA4426" w:rsidP="00A16398">
            <w:pPr>
              <w:pStyle w:val="MDPI42tablebody"/>
              <w:tabs>
                <w:tab w:val="decimal" w:pos="307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B50AD1" w:rsidRPr="00D71E59" w:rsidTr="00ED62A8">
        <w:trPr>
          <w:trHeight w:val="104"/>
        </w:trPr>
        <w:tc>
          <w:tcPr>
            <w:tcW w:w="2610" w:type="dxa"/>
            <w:shd w:val="clear" w:color="auto" w:fill="auto"/>
            <w:vAlign w:val="center"/>
            <w:hideMark/>
          </w:tcPr>
          <w:p w:rsidR="00B50AD1" w:rsidRPr="00D71E59" w:rsidRDefault="00B50AD1" w:rsidP="00A1639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Sow BW, kg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:rsidR="00B50AD1" w:rsidRPr="00D71E59" w:rsidRDefault="00B50AD1" w:rsidP="00A16398">
            <w:pPr>
              <w:pStyle w:val="MDPI42tablebody"/>
              <w:tabs>
                <w:tab w:val="decimal" w:pos="478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074" w:type="dxa"/>
            <w:shd w:val="clear" w:color="auto" w:fill="auto"/>
            <w:vAlign w:val="center"/>
            <w:hideMark/>
          </w:tcPr>
          <w:p w:rsidR="00B50AD1" w:rsidRPr="00D71E59" w:rsidRDefault="00B50AD1" w:rsidP="00A16398">
            <w:pPr>
              <w:pStyle w:val="MDPI42tablebody"/>
              <w:tabs>
                <w:tab w:val="decimal" w:pos="484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B50AD1" w:rsidRPr="00D71E59" w:rsidRDefault="00B50AD1" w:rsidP="00A16398">
            <w:pPr>
              <w:pStyle w:val="MDPI42tablebody"/>
              <w:tabs>
                <w:tab w:val="decimal" w:pos="450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:rsidR="00B50AD1" w:rsidRPr="00D71E59" w:rsidRDefault="00B50AD1" w:rsidP="00A16398">
            <w:pPr>
              <w:pStyle w:val="MDPI42tablebody"/>
              <w:tabs>
                <w:tab w:val="decimal" w:pos="416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B50AD1" w:rsidRPr="00D71E59" w:rsidRDefault="00B50AD1" w:rsidP="00A16398">
            <w:pPr>
              <w:pStyle w:val="MDPI42tablebody"/>
              <w:tabs>
                <w:tab w:val="decimal" w:pos="205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B50AD1" w:rsidRPr="00D71E59" w:rsidRDefault="00B50AD1" w:rsidP="00A16398">
            <w:pPr>
              <w:pStyle w:val="MDPI42tablebody"/>
              <w:tabs>
                <w:tab w:val="decimal" w:pos="307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B50AD1" w:rsidRPr="00D71E59" w:rsidTr="00ED62A8">
        <w:trPr>
          <w:trHeight w:val="104"/>
        </w:trPr>
        <w:tc>
          <w:tcPr>
            <w:tcW w:w="2610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ind w:left="165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D 110 of Gestation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478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242.5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484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239.1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450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244.6</w:t>
            </w:r>
          </w:p>
        </w:tc>
        <w:tc>
          <w:tcPr>
            <w:tcW w:w="1034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416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246.1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205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6.3</w:t>
            </w:r>
          </w:p>
        </w:tc>
        <w:tc>
          <w:tcPr>
            <w:tcW w:w="979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307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0.834</w:t>
            </w:r>
          </w:p>
        </w:tc>
      </w:tr>
      <w:tr w:rsidR="00B50AD1" w:rsidRPr="00D71E59" w:rsidTr="00ED62A8">
        <w:trPr>
          <w:trHeight w:val="104"/>
        </w:trPr>
        <w:tc>
          <w:tcPr>
            <w:tcW w:w="2610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ind w:left="165"/>
              <w:jc w:val="left"/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Farrowing</w:t>
            </w:r>
            <w:r w:rsidRPr="00D71E59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478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225.8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484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222.5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450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219.6</w:t>
            </w:r>
          </w:p>
        </w:tc>
        <w:tc>
          <w:tcPr>
            <w:tcW w:w="1034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416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229.0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205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7.4</w:t>
            </w:r>
          </w:p>
        </w:tc>
        <w:tc>
          <w:tcPr>
            <w:tcW w:w="979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307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0.779</w:t>
            </w:r>
          </w:p>
        </w:tc>
      </w:tr>
      <w:tr w:rsidR="00B50AD1" w:rsidRPr="00D71E59" w:rsidTr="00ED62A8">
        <w:trPr>
          <w:trHeight w:val="104"/>
        </w:trPr>
        <w:tc>
          <w:tcPr>
            <w:tcW w:w="2610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ind w:left="165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Weaning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478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226.4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484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213.9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450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207.6</w:t>
            </w:r>
          </w:p>
        </w:tc>
        <w:tc>
          <w:tcPr>
            <w:tcW w:w="1034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416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215.5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205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2.8</w:t>
            </w:r>
          </w:p>
        </w:tc>
        <w:tc>
          <w:tcPr>
            <w:tcW w:w="979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307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0.673</w:t>
            </w:r>
          </w:p>
        </w:tc>
      </w:tr>
      <w:tr w:rsidR="00B50AD1" w:rsidRPr="00D71E59" w:rsidTr="00ED62A8">
        <w:trPr>
          <w:trHeight w:val="104"/>
        </w:trPr>
        <w:tc>
          <w:tcPr>
            <w:tcW w:w="2610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Sow backfat, mm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478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</w:pPr>
          </w:p>
        </w:tc>
        <w:tc>
          <w:tcPr>
            <w:tcW w:w="1074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484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450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</w:pPr>
          </w:p>
        </w:tc>
        <w:tc>
          <w:tcPr>
            <w:tcW w:w="1034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416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</w:pPr>
          </w:p>
        </w:tc>
        <w:tc>
          <w:tcPr>
            <w:tcW w:w="953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205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307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B50AD1" w:rsidRPr="00D71E59" w:rsidTr="00ED62A8">
        <w:trPr>
          <w:trHeight w:val="104"/>
        </w:trPr>
        <w:tc>
          <w:tcPr>
            <w:tcW w:w="2610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ind w:left="165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Entry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478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2.9</w:t>
            </w:r>
            <w:r w:rsidRPr="00D71E59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x,y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484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2.4</w:t>
            </w:r>
            <w:r w:rsidRPr="00D71E59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y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450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5.3</w:t>
            </w:r>
            <w:r w:rsidRPr="00D71E59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x,y</w:t>
            </w:r>
          </w:p>
        </w:tc>
        <w:tc>
          <w:tcPr>
            <w:tcW w:w="1034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416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5.5</w:t>
            </w:r>
            <w:r w:rsidRPr="00D71E59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205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.0</w:t>
            </w:r>
          </w:p>
        </w:tc>
        <w:tc>
          <w:tcPr>
            <w:tcW w:w="979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307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0.031</w:t>
            </w:r>
          </w:p>
        </w:tc>
      </w:tr>
      <w:tr w:rsidR="00B50AD1" w:rsidRPr="00D71E59" w:rsidTr="00ED62A8">
        <w:trPr>
          <w:trHeight w:val="104"/>
        </w:trPr>
        <w:tc>
          <w:tcPr>
            <w:tcW w:w="2610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ind w:left="165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Wean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478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1.1</w:t>
            </w:r>
            <w:r w:rsidRPr="00D71E59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x,y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484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0.4</w:t>
            </w:r>
            <w:r w:rsidRPr="00D71E59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y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450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2.2</w:t>
            </w:r>
            <w:r w:rsidRPr="00D71E59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x,y</w:t>
            </w:r>
          </w:p>
        </w:tc>
        <w:tc>
          <w:tcPr>
            <w:tcW w:w="1034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416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3.6</w:t>
            </w:r>
            <w:r w:rsidRPr="00D71E59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205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0.91</w:t>
            </w:r>
          </w:p>
        </w:tc>
        <w:tc>
          <w:tcPr>
            <w:tcW w:w="979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307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0.085</w:t>
            </w:r>
          </w:p>
        </w:tc>
      </w:tr>
      <w:tr w:rsidR="00B50AD1" w:rsidRPr="00D71E59" w:rsidTr="00ED62A8">
        <w:trPr>
          <w:trHeight w:val="104"/>
        </w:trPr>
        <w:tc>
          <w:tcPr>
            <w:tcW w:w="2610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Lactation feed intake, kg/d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478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6.41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484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6.59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450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6.68</w:t>
            </w:r>
          </w:p>
        </w:tc>
        <w:tc>
          <w:tcPr>
            <w:tcW w:w="1034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416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6.64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205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0.42</w:t>
            </w:r>
          </w:p>
        </w:tc>
        <w:tc>
          <w:tcPr>
            <w:tcW w:w="979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307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0.952</w:t>
            </w:r>
          </w:p>
        </w:tc>
      </w:tr>
      <w:tr w:rsidR="00B50AD1" w:rsidRPr="00D71E59" w:rsidTr="00ED62A8">
        <w:trPr>
          <w:trHeight w:val="104"/>
        </w:trPr>
        <w:tc>
          <w:tcPr>
            <w:tcW w:w="2610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144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478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074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484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450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034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416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53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205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307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B50AD1" w:rsidRPr="00D71E59" w:rsidTr="00ED62A8">
        <w:trPr>
          <w:trHeight w:val="104"/>
        </w:trPr>
        <w:tc>
          <w:tcPr>
            <w:tcW w:w="2610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4368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0AD1" w:rsidRPr="00D71E59" w:rsidRDefault="005934EB" w:rsidP="00A16398">
            <w:pPr>
              <w:pStyle w:val="MDPI42tablebody"/>
              <w:tabs>
                <w:tab w:val="decimal" w:pos="416"/>
              </w:tabs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Study</w:t>
            </w:r>
            <w:r w:rsidR="00B50AD1" w:rsidRPr="00D71E59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2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205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307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B50AD1" w:rsidRPr="00D71E59" w:rsidTr="00ED62A8">
        <w:trPr>
          <w:trHeight w:val="104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478"/>
              </w:tabs>
              <w:jc w:val="left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CON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484"/>
              </w:tabs>
              <w:jc w:val="left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YC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450"/>
              </w:tabs>
              <w:jc w:val="left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MO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416"/>
              </w:tabs>
              <w:jc w:val="left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GT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205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307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B50AD1" w:rsidRPr="00D71E59" w:rsidTr="00ED62A8">
        <w:trPr>
          <w:trHeight w:val="104"/>
        </w:trPr>
        <w:tc>
          <w:tcPr>
            <w:tcW w:w="2610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No. sows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478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3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484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4</w:t>
            </w:r>
            <w:r w:rsidRPr="00D71E59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450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2</w:t>
            </w:r>
          </w:p>
        </w:tc>
        <w:tc>
          <w:tcPr>
            <w:tcW w:w="1034" w:type="dxa"/>
            <w:shd w:val="clear" w:color="auto" w:fill="auto"/>
            <w:vAlign w:val="center"/>
          </w:tcPr>
          <w:p w:rsidR="00B50AD1" w:rsidRPr="00D71E59" w:rsidRDefault="00B50AD1" w:rsidP="00A16398">
            <w:pPr>
              <w:pStyle w:val="MDPI42tablebody"/>
              <w:tabs>
                <w:tab w:val="decimal" w:pos="416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4</w:t>
            </w:r>
          </w:p>
        </w:tc>
        <w:tc>
          <w:tcPr>
            <w:tcW w:w="953" w:type="dxa"/>
            <w:shd w:val="clear" w:color="auto" w:fill="auto"/>
          </w:tcPr>
          <w:p w:rsidR="00B50AD1" w:rsidRPr="00D71E59" w:rsidRDefault="00B50AD1" w:rsidP="00A16398">
            <w:pPr>
              <w:pStyle w:val="MDPI42tablebody"/>
              <w:tabs>
                <w:tab w:val="decimal" w:pos="205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79" w:type="dxa"/>
            <w:shd w:val="clear" w:color="auto" w:fill="auto"/>
          </w:tcPr>
          <w:p w:rsidR="00B50AD1" w:rsidRPr="00D71E59" w:rsidRDefault="00B50AD1" w:rsidP="00A16398">
            <w:pPr>
              <w:pStyle w:val="MDPI42tablebody"/>
              <w:tabs>
                <w:tab w:val="decimal" w:pos="307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ED62A8" w:rsidRPr="00D71E59" w:rsidTr="00ED62A8">
        <w:trPr>
          <w:trHeight w:val="104"/>
        </w:trPr>
        <w:tc>
          <w:tcPr>
            <w:tcW w:w="2610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Parity distribution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478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074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484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450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034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416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53" w:type="dxa"/>
            <w:shd w:val="clear" w:color="auto" w:fill="auto"/>
          </w:tcPr>
          <w:p w:rsidR="00ED62A8" w:rsidRPr="00D71E59" w:rsidRDefault="00ED62A8" w:rsidP="00ED62A8">
            <w:pPr>
              <w:pStyle w:val="MDPI42tablebody"/>
              <w:tabs>
                <w:tab w:val="decimal" w:pos="205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79" w:type="dxa"/>
            <w:shd w:val="clear" w:color="auto" w:fill="auto"/>
          </w:tcPr>
          <w:p w:rsidR="00ED62A8" w:rsidRPr="00D71E59" w:rsidRDefault="00ED62A8" w:rsidP="00ED62A8">
            <w:pPr>
              <w:pStyle w:val="MDPI42tablebody"/>
              <w:tabs>
                <w:tab w:val="decimal" w:pos="307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ED62A8" w:rsidRPr="00D71E59" w:rsidTr="00ED62A8">
        <w:trPr>
          <w:trHeight w:val="104"/>
        </w:trPr>
        <w:tc>
          <w:tcPr>
            <w:tcW w:w="2610" w:type="dxa"/>
            <w:shd w:val="clear" w:color="auto" w:fill="auto"/>
            <w:vAlign w:val="center"/>
          </w:tcPr>
          <w:p w:rsidR="00000000" w:rsidRPr="00D71E59" w:rsidRDefault="00ED62A8">
            <w:pPr>
              <w:pStyle w:val="MDPI42tablebody"/>
              <w:ind w:firstLine="165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P0 (gilt)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ED62A8" w:rsidRPr="00D71E59" w:rsidRDefault="00946E16" w:rsidP="00ED62A8">
            <w:pPr>
              <w:pStyle w:val="MDPI42tablebody"/>
              <w:tabs>
                <w:tab w:val="decimal" w:pos="478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3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ED62A8" w:rsidRPr="00D71E59" w:rsidRDefault="00946E16" w:rsidP="00ED62A8">
            <w:pPr>
              <w:pStyle w:val="MDPI42tablebody"/>
              <w:tabs>
                <w:tab w:val="decimal" w:pos="484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3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ED62A8" w:rsidRPr="00D71E59" w:rsidRDefault="00946E16" w:rsidP="00ED62A8">
            <w:pPr>
              <w:pStyle w:val="MDPI42tablebody"/>
              <w:tabs>
                <w:tab w:val="decimal" w:pos="450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1034" w:type="dxa"/>
            <w:shd w:val="clear" w:color="auto" w:fill="auto"/>
            <w:vAlign w:val="center"/>
          </w:tcPr>
          <w:p w:rsidR="00ED62A8" w:rsidRPr="00D71E59" w:rsidRDefault="00946E16" w:rsidP="00ED62A8">
            <w:pPr>
              <w:pStyle w:val="MDPI42tablebody"/>
              <w:tabs>
                <w:tab w:val="decimal" w:pos="416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3</w:t>
            </w:r>
          </w:p>
        </w:tc>
        <w:tc>
          <w:tcPr>
            <w:tcW w:w="953" w:type="dxa"/>
            <w:shd w:val="clear" w:color="auto" w:fill="auto"/>
          </w:tcPr>
          <w:p w:rsidR="00ED62A8" w:rsidRPr="00D71E59" w:rsidRDefault="00ED62A8" w:rsidP="00ED62A8">
            <w:pPr>
              <w:pStyle w:val="MDPI42tablebody"/>
              <w:tabs>
                <w:tab w:val="decimal" w:pos="205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79" w:type="dxa"/>
            <w:shd w:val="clear" w:color="auto" w:fill="auto"/>
          </w:tcPr>
          <w:p w:rsidR="00ED62A8" w:rsidRPr="00D71E59" w:rsidRDefault="00ED62A8" w:rsidP="00ED62A8">
            <w:pPr>
              <w:pStyle w:val="MDPI42tablebody"/>
              <w:tabs>
                <w:tab w:val="decimal" w:pos="307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ED62A8" w:rsidRPr="00D71E59" w:rsidTr="00ED62A8">
        <w:trPr>
          <w:trHeight w:val="104"/>
        </w:trPr>
        <w:tc>
          <w:tcPr>
            <w:tcW w:w="2610" w:type="dxa"/>
            <w:shd w:val="clear" w:color="auto" w:fill="auto"/>
            <w:vAlign w:val="center"/>
          </w:tcPr>
          <w:p w:rsidR="00000000" w:rsidRPr="00D71E59" w:rsidRDefault="00ED62A8">
            <w:pPr>
              <w:pStyle w:val="MDPI42tablebody"/>
              <w:ind w:firstLine="165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P1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ED62A8" w:rsidRPr="00D71E59" w:rsidRDefault="00B81637" w:rsidP="00ED62A8">
            <w:pPr>
              <w:pStyle w:val="MDPI42tablebody"/>
              <w:tabs>
                <w:tab w:val="decimal" w:pos="478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ED62A8" w:rsidRPr="00D71E59" w:rsidRDefault="00B81637" w:rsidP="00ED62A8">
            <w:pPr>
              <w:pStyle w:val="MDPI42tablebody"/>
              <w:tabs>
                <w:tab w:val="decimal" w:pos="484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ED62A8" w:rsidRPr="00D71E59" w:rsidRDefault="00B81637" w:rsidP="00ED62A8">
            <w:pPr>
              <w:pStyle w:val="MDPI42tablebody"/>
              <w:tabs>
                <w:tab w:val="decimal" w:pos="450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3</w:t>
            </w:r>
          </w:p>
        </w:tc>
        <w:tc>
          <w:tcPr>
            <w:tcW w:w="1034" w:type="dxa"/>
            <w:shd w:val="clear" w:color="auto" w:fill="auto"/>
            <w:vAlign w:val="center"/>
          </w:tcPr>
          <w:p w:rsidR="00ED62A8" w:rsidRPr="00D71E59" w:rsidRDefault="00B81637" w:rsidP="00ED62A8">
            <w:pPr>
              <w:pStyle w:val="MDPI42tablebody"/>
              <w:tabs>
                <w:tab w:val="decimal" w:pos="416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953" w:type="dxa"/>
            <w:shd w:val="clear" w:color="auto" w:fill="auto"/>
          </w:tcPr>
          <w:p w:rsidR="00ED62A8" w:rsidRPr="00D71E59" w:rsidRDefault="00ED62A8" w:rsidP="00ED62A8">
            <w:pPr>
              <w:pStyle w:val="MDPI42tablebody"/>
              <w:tabs>
                <w:tab w:val="decimal" w:pos="205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79" w:type="dxa"/>
            <w:shd w:val="clear" w:color="auto" w:fill="auto"/>
          </w:tcPr>
          <w:p w:rsidR="00ED62A8" w:rsidRPr="00D71E59" w:rsidRDefault="00ED62A8" w:rsidP="00ED62A8">
            <w:pPr>
              <w:pStyle w:val="MDPI42tablebody"/>
              <w:tabs>
                <w:tab w:val="decimal" w:pos="307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ED62A8" w:rsidRPr="00D71E59" w:rsidTr="00ED62A8">
        <w:trPr>
          <w:trHeight w:val="104"/>
        </w:trPr>
        <w:tc>
          <w:tcPr>
            <w:tcW w:w="2610" w:type="dxa"/>
            <w:shd w:val="clear" w:color="auto" w:fill="auto"/>
            <w:vAlign w:val="center"/>
          </w:tcPr>
          <w:p w:rsidR="00000000" w:rsidRPr="00D71E59" w:rsidRDefault="00ED62A8">
            <w:pPr>
              <w:pStyle w:val="MDPI42tablebody"/>
              <w:ind w:firstLine="165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P2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ED62A8" w:rsidRPr="00D71E59" w:rsidRDefault="003371E6" w:rsidP="00ED62A8">
            <w:pPr>
              <w:pStyle w:val="MDPI42tablebody"/>
              <w:tabs>
                <w:tab w:val="decimal" w:pos="478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ED62A8" w:rsidRPr="00D71E59" w:rsidRDefault="003371E6" w:rsidP="00ED62A8">
            <w:pPr>
              <w:pStyle w:val="MDPI42tablebody"/>
              <w:tabs>
                <w:tab w:val="decimal" w:pos="484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ED62A8" w:rsidRPr="00D71E59" w:rsidRDefault="003371E6" w:rsidP="00ED62A8">
            <w:pPr>
              <w:pStyle w:val="MDPI42tablebody"/>
              <w:tabs>
                <w:tab w:val="decimal" w:pos="450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1034" w:type="dxa"/>
            <w:shd w:val="clear" w:color="auto" w:fill="auto"/>
            <w:vAlign w:val="center"/>
          </w:tcPr>
          <w:p w:rsidR="00ED62A8" w:rsidRPr="00D71E59" w:rsidRDefault="003371E6" w:rsidP="00ED62A8">
            <w:pPr>
              <w:pStyle w:val="MDPI42tablebody"/>
              <w:tabs>
                <w:tab w:val="decimal" w:pos="416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3</w:t>
            </w:r>
          </w:p>
        </w:tc>
        <w:tc>
          <w:tcPr>
            <w:tcW w:w="953" w:type="dxa"/>
            <w:shd w:val="clear" w:color="auto" w:fill="auto"/>
          </w:tcPr>
          <w:p w:rsidR="00ED62A8" w:rsidRPr="00D71E59" w:rsidRDefault="00ED62A8" w:rsidP="00ED62A8">
            <w:pPr>
              <w:pStyle w:val="MDPI42tablebody"/>
              <w:tabs>
                <w:tab w:val="decimal" w:pos="205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79" w:type="dxa"/>
            <w:shd w:val="clear" w:color="auto" w:fill="auto"/>
          </w:tcPr>
          <w:p w:rsidR="00ED62A8" w:rsidRPr="00D71E59" w:rsidRDefault="00ED62A8" w:rsidP="00ED62A8">
            <w:pPr>
              <w:pStyle w:val="MDPI42tablebody"/>
              <w:tabs>
                <w:tab w:val="decimal" w:pos="307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ED62A8" w:rsidRPr="00D71E59" w:rsidTr="00ED62A8">
        <w:trPr>
          <w:trHeight w:val="104"/>
        </w:trPr>
        <w:tc>
          <w:tcPr>
            <w:tcW w:w="2610" w:type="dxa"/>
            <w:shd w:val="clear" w:color="auto" w:fill="auto"/>
            <w:vAlign w:val="center"/>
          </w:tcPr>
          <w:p w:rsidR="00000000" w:rsidRPr="00D71E59" w:rsidRDefault="00ED62A8">
            <w:pPr>
              <w:pStyle w:val="MDPI42tablebody"/>
              <w:ind w:firstLine="165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P3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ED62A8" w:rsidRPr="00D71E59" w:rsidRDefault="00797F77" w:rsidP="00ED62A8">
            <w:pPr>
              <w:pStyle w:val="MDPI42tablebody"/>
              <w:tabs>
                <w:tab w:val="decimal" w:pos="478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3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ED62A8" w:rsidRPr="00D71E59" w:rsidRDefault="00797F77" w:rsidP="00ED62A8">
            <w:pPr>
              <w:pStyle w:val="MDPI42tablebody"/>
              <w:tabs>
                <w:tab w:val="decimal" w:pos="484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ED62A8" w:rsidRPr="00D71E59" w:rsidRDefault="00797F77" w:rsidP="00ED62A8">
            <w:pPr>
              <w:pStyle w:val="MDPI42tablebody"/>
              <w:tabs>
                <w:tab w:val="decimal" w:pos="450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1034" w:type="dxa"/>
            <w:shd w:val="clear" w:color="auto" w:fill="auto"/>
            <w:vAlign w:val="center"/>
          </w:tcPr>
          <w:p w:rsidR="00ED62A8" w:rsidRPr="00D71E59" w:rsidRDefault="00797F77" w:rsidP="00ED62A8">
            <w:pPr>
              <w:pStyle w:val="MDPI42tablebody"/>
              <w:tabs>
                <w:tab w:val="decimal" w:pos="416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953" w:type="dxa"/>
            <w:shd w:val="clear" w:color="auto" w:fill="auto"/>
          </w:tcPr>
          <w:p w:rsidR="00ED62A8" w:rsidRPr="00D71E59" w:rsidRDefault="00ED62A8" w:rsidP="00ED62A8">
            <w:pPr>
              <w:pStyle w:val="MDPI42tablebody"/>
              <w:tabs>
                <w:tab w:val="decimal" w:pos="205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79" w:type="dxa"/>
            <w:shd w:val="clear" w:color="auto" w:fill="auto"/>
          </w:tcPr>
          <w:p w:rsidR="00ED62A8" w:rsidRPr="00D71E59" w:rsidRDefault="00ED62A8" w:rsidP="00ED62A8">
            <w:pPr>
              <w:pStyle w:val="MDPI42tablebody"/>
              <w:tabs>
                <w:tab w:val="decimal" w:pos="307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ED62A8" w:rsidRPr="00D71E59" w:rsidTr="00ED62A8">
        <w:trPr>
          <w:trHeight w:val="104"/>
        </w:trPr>
        <w:tc>
          <w:tcPr>
            <w:tcW w:w="2610" w:type="dxa"/>
            <w:shd w:val="clear" w:color="auto" w:fill="auto"/>
            <w:vAlign w:val="center"/>
          </w:tcPr>
          <w:p w:rsidR="00000000" w:rsidRPr="00D71E59" w:rsidRDefault="00ED62A8">
            <w:pPr>
              <w:pStyle w:val="MDPI42tablebody"/>
              <w:ind w:firstLine="165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P4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ED62A8" w:rsidRPr="00D71E59" w:rsidRDefault="004B1733" w:rsidP="00ED62A8">
            <w:pPr>
              <w:pStyle w:val="MDPI42tablebody"/>
              <w:tabs>
                <w:tab w:val="decimal" w:pos="478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ED62A8" w:rsidRPr="00D71E59" w:rsidRDefault="004B1733" w:rsidP="00ED62A8">
            <w:pPr>
              <w:pStyle w:val="MDPI42tablebody"/>
              <w:tabs>
                <w:tab w:val="decimal" w:pos="484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4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ED62A8" w:rsidRPr="00D71E59" w:rsidRDefault="004B1733" w:rsidP="00ED62A8">
            <w:pPr>
              <w:pStyle w:val="MDPI42tablebody"/>
              <w:tabs>
                <w:tab w:val="decimal" w:pos="450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1034" w:type="dxa"/>
            <w:shd w:val="clear" w:color="auto" w:fill="auto"/>
            <w:vAlign w:val="center"/>
          </w:tcPr>
          <w:p w:rsidR="00ED62A8" w:rsidRPr="00D71E59" w:rsidRDefault="004B1733" w:rsidP="00ED62A8">
            <w:pPr>
              <w:pStyle w:val="MDPI42tablebody"/>
              <w:tabs>
                <w:tab w:val="decimal" w:pos="416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5</w:t>
            </w:r>
          </w:p>
        </w:tc>
        <w:tc>
          <w:tcPr>
            <w:tcW w:w="953" w:type="dxa"/>
            <w:shd w:val="clear" w:color="auto" w:fill="auto"/>
          </w:tcPr>
          <w:p w:rsidR="00ED62A8" w:rsidRPr="00D71E59" w:rsidRDefault="00ED62A8" w:rsidP="00ED62A8">
            <w:pPr>
              <w:pStyle w:val="MDPI42tablebody"/>
              <w:tabs>
                <w:tab w:val="decimal" w:pos="205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79" w:type="dxa"/>
            <w:shd w:val="clear" w:color="auto" w:fill="auto"/>
          </w:tcPr>
          <w:p w:rsidR="00ED62A8" w:rsidRPr="00D71E59" w:rsidRDefault="00ED62A8" w:rsidP="00ED62A8">
            <w:pPr>
              <w:pStyle w:val="MDPI42tablebody"/>
              <w:tabs>
                <w:tab w:val="decimal" w:pos="307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ED62A8" w:rsidRPr="00D71E59" w:rsidTr="00ED62A8">
        <w:trPr>
          <w:trHeight w:val="104"/>
        </w:trPr>
        <w:tc>
          <w:tcPr>
            <w:tcW w:w="2610" w:type="dxa"/>
            <w:shd w:val="clear" w:color="auto" w:fill="auto"/>
            <w:vAlign w:val="center"/>
          </w:tcPr>
          <w:p w:rsidR="00000000" w:rsidRPr="00D71E59" w:rsidRDefault="00ED62A8">
            <w:pPr>
              <w:pStyle w:val="MDPI42tablebody"/>
              <w:ind w:firstLine="165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P5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ED62A8" w:rsidRPr="00D71E59" w:rsidRDefault="004C62BC" w:rsidP="00ED62A8">
            <w:pPr>
              <w:pStyle w:val="MDPI42tablebody"/>
              <w:tabs>
                <w:tab w:val="decimal" w:pos="478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ED62A8" w:rsidRPr="00D71E59" w:rsidRDefault="004C62BC" w:rsidP="00ED62A8">
            <w:pPr>
              <w:pStyle w:val="MDPI42tablebody"/>
              <w:tabs>
                <w:tab w:val="decimal" w:pos="484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ED62A8" w:rsidRPr="00D71E59" w:rsidRDefault="004C62BC" w:rsidP="00ED62A8">
            <w:pPr>
              <w:pStyle w:val="MDPI42tablebody"/>
              <w:tabs>
                <w:tab w:val="decimal" w:pos="450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4</w:t>
            </w:r>
          </w:p>
        </w:tc>
        <w:tc>
          <w:tcPr>
            <w:tcW w:w="1034" w:type="dxa"/>
            <w:shd w:val="clear" w:color="auto" w:fill="auto"/>
            <w:vAlign w:val="center"/>
          </w:tcPr>
          <w:p w:rsidR="00ED62A8" w:rsidRPr="00D71E59" w:rsidRDefault="004C62BC" w:rsidP="00ED62A8">
            <w:pPr>
              <w:pStyle w:val="MDPI42tablebody"/>
              <w:tabs>
                <w:tab w:val="decimal" w:pos="416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953" w:type="dxa"/>
            <w:shd w:val="clear" w:color="auto" w:fill="auto"/>
          </w:tcPr>
          <w:p w:rsidR="00ED62A8" w:rsidRPr="00D71E59" w:rsidRDefault="00ED62A8" w:rsidP="00ED62A8">
            <w:pPr>
              <w:pStyle w:val="MDPI42tablebody"/>
              <w:tabs>
                <w:tab w:val="decimal" w:pos="205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79" w:type="dxa"/>
            <w:shd w:val="clear" w:color="auto" w:fill="auto"/>
          </w:tcPr>
          <w:p w:rsidR="00ED62A8" w:rsidRPr="00D71E59" w:rsidRDefault="00ED62A8" w:rsidP="00ED62A8">
            <w:pPr>
              <w:pStyle w:val="MDPI42tablebody"/>
              <w:tabs>
                <w:tab w:val="decimal" w:pos="307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ED62A8" w:rsidRPr="00D71E59" w:rsidTr="00ED62A8">
        <w:trPr>
          <w:trHeight w:val="104"/>
        </w:trPr>
        <w:tc>
          <w:tcPr>
            <w:tcW w:w="2610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Sow BW, kg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478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074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484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450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034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416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53" w:type="dxa"/>
            <w:shd w:val="clear" w:color="auto" w:fill="auto"/>
          </w:tcPr>
          <w:p w:rsidR="00ED62A8" w:rsidRPr="00D71E59" w:rsidRDefault="00ED62A8" w:rsidP="00ED62A8">
            <w:pPr>
              <w:pStyle w:val="MDPI42tablebody"/>
              <w:tabs>
                <w:tab w:val="decimal" w:pos="205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79" w:type="dxa"/>
            <w:shd w:val="clear" w:color="auto" w:fill="auto"/>
          </w:tcPr>
          <w:p w:rsidR="00ED62A8" w:rsidRPr="00D71E59" w:rsidRDefault="00ED62A8" w:rsidP="00ED62A8">
            <w:pPr>
              <w:pStyle w:val="MDPI42tablebody"/>
              <w:tabs>
                <w:tab w:val="decimal" w:pos="307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ED62A8" w:rsidRPr="00D71E59" w:rsidTr="00ED62A8">
        <w:trPr>
          <w:trHeight w:val="104"/>
        </w:trPr>
        <w:tc>
          <w:tcPr>
            <w:tcW w:w="2610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ind w:left="165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Breeding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478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203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484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90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450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214</w:t>
            </w:r>
          </w:p>
        </w:tc>
        <w:tc>
          <w:tcPr>
            <w:tcW w:w="1034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416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20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205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2.80</w:t>
            </w:r>
          </w:p>
        </w:tc>
        <w:tc>
          <w:tcPr>
            <w:tcW w:w="979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307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0.583</w:t>
            </w:r>
          </w:p>
        </w:tc>
      </w:tr>
      <w:tr w:rsidR="00ED62A8" w:rsidRPr="00D71E59" w:rsidTr="00ED62A8">
        <w:trPr>
          <w:trHeight w:val="104"/>
        </w:trPr>
        <w:tc>
          <w:tcPr>
            <w:tcW w:w="2610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ind w:left="165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Weaning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478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224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484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228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450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233</w:t>
            </w:r>
          </w:p>
        </w:tc>
        <w:tc>
          <w:tcPr>
            <w:tcW w:w="1034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416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22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205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7.05</w:t>
            </w:r>
          </w:p>
        </w:tc>
        <w:tc>
          <w:tcPr>
            <w:tcW w:w="979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307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0.832</w:t>
            </w:r>
          </w:p>
        </w:tc>
      </w:tr>
      <w:tr w:rsidR="00ED62A8" w:rsidRPr="00D71E59" w:rsidTr="00ED62A8">
        <w:trPr>
          <w:trHeight w:val="104"/>
        </w:trPr>
        <w:tc>
          <w:tcPr>
            <w:tcW w:w="2610" w:type="dxa"/>
            <w:shd w:val="clear" w:color="auto" w:fill="auto"/>
          </w:tcPr>
          <w:p w:rsidR="00ED62A8" w:rsidRPr="00D71E59" w:rsidRDefault="00ED62A8" w:rsidP="00ED62A8">
            <w:pPr>
              <w:pStyle w:val="MDPI42tablebody"/>
              <w:ind w:left="165" w:hanging="165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Sow back fat, mm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478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074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484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450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034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416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53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205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307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ED62A8" w:rsidRPr="00D71E59" w:rsidTr="00ED62A8">
        <w:trPr>
          <w:trHeight w:val="104"/>
        </w:trPr>
        <w:tc>
          <w:tcPr>
            <w:tcW w:w="2610" w:type="dxa"/>
            <w:shd w:val="clear" w:color="auto" w:fill="auto"/>
          </w:tcPr>
          <w:p w:rsidR="00ED62A8" w:rsidRPr="00D71E59" w:rsidRDefault="00ED62A8" w:rsidP="00ED62A8">
            <w:pPr>
              <w:pStyle w:val="MDPI42tablebody"/>
              <w:ind w:left="165" w:hanging="5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Breeding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478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7.4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484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7.3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450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6.8</w:t>
            </w:r>
          </w:p>
        </w:tc>
        <w:tc>
          <w:tcPr>
            <w:tcW w:w="1034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416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7.6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205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0.61</w:t>
            </w:r>
          </w:p>
        </w:tc>
        <w:tc>
          <w:tcPr>
            <w:tcW w:w="979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307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0.797</w:t>
            </w:r>
          </w:p>
        </w:tc>
      </w:tr>
      <w:tr w:rsidR="00ED62A8" w:rsidRPr="00D71E59" w:rsidTr="00ED62A8">
        <w:trPr>
          <w:trHeight w:val="104"/>
        </w:trPr>
        <w:tc>
          <w:tcPr>
            <w:tcW w:w="2610" w:type="dxa"/>
            <w:shd w:val="clear" w:color="auto" w:fill="auto"/>
          </w:tcPr>
          <w:p w:rsidR="00ED62A8" w:rsidRPr="00D71E59" w:rsidRDefault="00ED62A8" w:rsidP="00ED62A8">
            <w:pPr>
              <w:pStyle w:val="MDPI42tablebody"/>
              <w:ind w:left="165" w:hanging="185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D 110 of Gestation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478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9.0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484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20.3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450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8.4</w:t>
            </w:r>
          </w:p>
        </w:tc>
        <w:tc>
          <w:tcPr>
            <w:tcW w:w="1034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416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20.0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205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.01</w:t>
            </w:r>
          </w:p>
        </w:tc>
        <w:tc>
          <w:tcPr>
            <w:tcW w:w="979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307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0.394</w:t>
            </w:r>
          </w:p>
        </w:tc>
      </w:tr>
      <w:tr w:rsidR="00ED62A8" w:rsidRPr="00D71E59" w:rsidTr="00ED62A8">
        <w:trPr>
          <w:trHeight w:val="104"/>
        </w:trPr>
        <w:tc>
          <w:tcPr>
            <w:tcW w:w="2610" w:type="dxa"/>
            <w:shd w:val="clear" w:color="auto" w:fill="auto"/>
          </w:tcPr>
          <w:p w:rsidR="00ED62A8" w:rsidRPr="00D71E59" w:rsidRDefault="00ED62A8" w:rsidP="00ED62A8">
            <w:pPr>
              <w:pStyle w:val="MDPI42tablebody"/>
              <w:ind w:left="165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Wean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478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6.8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484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9.1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450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6.6</w:t>
            </w:r>
          </w:p>
        </w:tc>
        <w:tc>
          <w:tcPr>
            <w:tcW w:w="1034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416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8.0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205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1.38</w:t>
            </w:r>
          </w:p>
        </w:tc>
        <w:tc>
          <w:tcPr>
            <w:tcW w:w="979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307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0.357</w:t>
            </w:r>
          </w:p>
        </w:tc>
      </w:tr>
      <w:tr w:rsidR="00ED62A8" w:rsidRPr="00D71E59" w:rsidTr="00ED62A8">
        <w:trPr>
          <w:trHeight w:val="104"/>
        </w:trPr>
        <w:tc>
          <w:tcPr>
            <w:tcW w:w="2610" w:type="dxa"/>
            <w:shd w:val="clear" w:color="auto" w:fill="auto"/>
          </w:tcPr>
          <w:p w:rsidR="00ED62A8" w:rsidRPr="00D71E59" w:rsidRDefault="00ED62A8" w:rsidP="00ED62A8">
            <w:pPr>
              <w:pStyle w:val="MDPI42tablebody"/>
              <w:ind w:left="165" w:hanging="165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Gestation feed intake, kg/d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478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2.07</w:t>
            </w:r>
            <w:r w:rsidRPr="00D71E59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x,y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484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2.03</w:t>
            </w:r>
            <w:r w:rsidRPr="00D71E59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y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450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2.22</w:t>
            </w:r>
            <w:r w:rsidRPr="00D71E59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x,y</w:t>
            </w:r>
          </w:p>
        </w:tc>
        <w:tc>
          <w:tcPr>
            <w:tcW w:w="1034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416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2.22</w:t>
            </w:r>
            <w:r w:rsidRPr="00D71E59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205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0.06</w:t>
            </w:r>
          </w:p>
        </w:tc>
        <w:tc>
          <w:tcPr>
            <w:tcW w:w="979" w:type="dxa"/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307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0.029</w:t>
            </w:r>
          </w:p>
        </w:tc>
      </w:tr>
      <w:tr w:rsidR="00ED62A8" w:rsidRPr="00D71E59" w:rsidTr="00ED62A8">
        <w:trPr>
          <w:trHeight w:val="104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ind w:left="-15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Lactation feed intake, kg/d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478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6.50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484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6.71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450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6.95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416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6.80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205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0.23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62A8" w:rsidRPr="00D71E59" w:rsidRDefault="00ED62A8" w:rsidP="00ED62A8">
            <w:pPr>
              <w:pStyle w:val="MDPI42tablebody"/>
              <w:tabs>
                <w:tab w:val="decimal" w:pos="307"/>
              </w:tabs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1E59">
              <w:rPr>
                <w:rFonts w:ascii="Times New Roman" w:hAnsi="Times New Roman"/>
                <w:color w:val="auto"/>
                <w:sz w:val="22"/>
                <w:szCs w:val="22"/>
              </w:rPr>
              <w:t>0.558</w:t>
            </w:r>
          </w:p>
        </w:tc>
      </w:tr>
    </w:tbl>
    <w:p w:rsidR="00B50AD1" w:rsidRPr="00D71E59" w:rsidRDefault="00B50AD1" w:rsidP="005934EB">
      <w:pPr>
        <w:spacing w:before="0" w:after="0"/>
        <w:rPr>
          <w:sz w:val="22"/>
          <w:szCs w:val="18"/>
        </w:rPr>
      </w:pPr>
      <w:r w:rsidRPr="00D71E59">
        <w:rPr>
          <w:sz w:val="22"/>
          <w:szCs w:val="18"/>
          <w:vertAlign w:val="superscript"/>
        </w:rPr>
        <w:t>1</w:t>
      </w:r>
      <w:r w:rsidRPr="00D71E59">
        <w:rPr>
          <w:sz w:val="22"/>
          <w:szCs w:val="18"/>
        </w:rPr>
        <w:t>One sow in each of CON and YMO and their litters were removed from the trial due to feed consumption issues in lactation and refusal to nurse piglets.</w:t>
      </w:r>
    </w:p>
    <w:p w:rsidR="00B50AD1" w:rsidRPr="00D71E59" w:rsidRDefault="00B50AD1" w:rsidP="005934EB">
      <w:pPr>
        <w:spacing w:before="0" w:after="0"/>
        <w:rPr>
          <w:sz w:val="22"/>
          <w:szCs w:val="18"/>
        </w:rPr>
      </w:pPr>
      <w:r w:rsidRPr="00D71E59">
        <w:rPr>
          <w:sz w:val="22"/>
          <w:szCs w:val="18"/>
          <w:vertAlign w:val="superscript"/>
        </w:rPr>
        <w:t>2</w:t>
      </w:r>
      <w:r w:rsidRPr="00D71E59">
        <w:rPr>
          <w:sz w:val="22"/>
          <w:szCs w:val="18"/>
        </w:rPr>
        <w:t>Females weighed within 24h of parturition.</w:t>
      </w:r>
    </w:p>
    <w:p w:rsidR="00B50AD1" w:rsidRPr="00D71E59" w:rsidRDefault="00B50AD1" w:rsidP="005934EB">
      <w:pPr>
        <w:spacing w:before="0" w:after="0"/>
        <w:rPr>
          <w:sz w:val="22"/>
          <w:szCs w:val="18"/>
        </w:rPr>
      </w:pPr>
      <w:r w:rsidRPr="00D71E59">
        <w:rPr>
          <w:sz w:val="22"/>
          <w:szCs w:val="18"/>
          <w:vertAlign w:val="superscript"/>
        </w:rPr>
        <w:t>3</w:t>
      </w:r>
      <w:r w:rsidRPr="00D71E59">
        <w:rPr>
          <w:sz w:val="22"/>
          <w:szCs w:val="18"/>
        </w:rPr>
        <w:t>One sow from the YC-fed group was euthanized during farrowing due to a twisted uterus.</w:t>
      </w:r>
    </w:p>
    <w:p w:rsidR="00000000" w:rsidRPr="00D71E59" w:rsidRDefault="009302AD">
      <w:pPr>
        <w:pStyle w:val="MDPI43tablefooter"/>
        <w:rPr>
          <w:color w:val="auto"/>
          <w:sz w:val="22"/>
        </w:rPr>
      </w:pPr>
      <w:r w:rsidRPr="00D71E59">
        <w:rPr>
          <w:color w:val="auto"/>
          <w:sz w:val="22"/>
          <w:vertAlign w:val="superscript"/>
        </w:rPr>
        <w:t>4</w:t>
      </w:r>
      <w:r w:rsidRPr="00D71E59">
        <w:rPr>
          <w:color w:val="auto"/>
          <w:sz w:val="22"/>
        </w:rPr>
        <w:t xml:space="preserve">Values denoted with superscript </w:t>
      </w:r>
      <w:r w:rsidRPr="00D71E59">
        <w:rPr>
          <w:color w:val="auto"/>
          <w:sz w:val="22"/>
          <w:vertAlign w:val="superscript"/>
        </w:rPr>
        <w:t>x, y</w:t>
      </w:r>
      <w:r w:rsidR="006002A6" w:rsidRPr="00D71E59">
        <w:rPr>
          <w:color w:val="auto"/>
          <w:sz w:val="22"/>
        </w:rPr>
        <w:t>indicates</w:t>
      </w:r>
      <w:r w:rsidRPr="00D71E59">
        <w:rPr>
          <w:color w:val="auto"/>
          <w:sz w:val="22"/>
        </w:rPr>
        <w:t xml:space="preserve"> a tendency (</w:t>
      </w:r>
      <w:r w:rsidRPr="00D71E59">
        <w:rPr>
          <w:i/>
          <w:iCs/>
          <w:color w:val="auto"/>
          <w:sz w:val="22"/>
        </w:rPr>
        <w:t>P</w:t>
      </w:r>
      <w:r w:rsidRPr="00D71E59">
        <w:rPr>
          <w:color w:val="auto"/>
          <w:sz w:val="22"/>
        </w:rPr>
        <w:t>&lt; 0.10).</w:t>
      </w:r>
    </w:p>
    <w:p w:rsidR="00000000" w:rsidRPr="00D71E59" w:rsidRDefault="00331D77">
      <w:pPr>
        <w:rPr>
          <w:sz w:val="22"/>
          <w:szCs w:val="21"/>
          <w:lang w:eastAsia="de-DE" w:bidi="en-US"/>
        </w:rPr>
      </w:pPr>
      <w:r w:rsidRPr="00D71E59">
        <w:rPr>
          <w:sz w:val="22"/>
          <w:szCs w:val="21"/>
          <w:vertAlign w:val="superscript"/>
          <w:lang w:eastAsia="de-DE" w:bidi="en-US"/>
        </w:rPr>
        <w:lastRenderedPageBreak/>
        <w:t>5</w:t>
      </w:r>
      <w:r w:rsidRPr="00D71E59">
        <w:rPr>
          <w:sz w:val="22"/>
          <w:szCs w:val="21"/>
          <w:lang w:eastAsia="de-DE" w:bidi="en-US"/>
        </w:rPr>
        <w:t xml:space="preserve">Values denoted with superscript </w:t>
      </w:r>
      <w:r w:rsidRPr="00D71E59">
        <w:rPr>
          <w:sz w:val="22"/>
          <w:szCs w:val="21"/>
          <w:vertAlign w:val="superscript"/>
          <w:lang w:eastAsia="de-DE" w:bidi="en-US"/>
        </w:rPr>
        <w:t>a,b,c,d</w:t>
      </w:r>
      <w:r w:rsidRPr="00D71E59">
        <w:rPr>
          <w:sz w:val="22"/>
          <w:szCs w:val="21"/>
          <w:lang w:eastAsia="de-DE" w:bidi="en-US"/>
        </w:rPr>
        <w:t xml:space="preserve"> indicates a significance (</w:t>
      </w:r>
      <w:r w:rsidRPr="00D71E59">
        <w:rPr>
          <w:i/>
          <w:sz w:val="22"/>
          <w:szCs w:val="21"/>
          <w:lang w:eastAsia="de-DE" w:bidi="en-US"/>
        </w:rPr>
        <w:t>P</w:t>
      </w:r>
      <w:r w:rsidRPr="00D71E59">
        <w:rPr>
          <w:sz w:val="22"/>
          <w:szCs w:val="21"/>
          <w:lang w:eastAsia="de-DE" w:bidi="en-US"/>
        </w:rPr>
        <w:t>&lt; 0.05).</w:t>
      </w:r>
    </w:p>
    <w:p w:rsidR="00F51636" w:rsidRPr="00D71E59" w:rsidRDefault="00F51636">
      <w:pPr>
        <w:pStyle w:val="MDPI43tablefooter"/>
        <w:rPr>
          <w:color w:val="auto"/>
        </w:rPr>
      </w:pPr>
    </w:p>
    <w:sectPr w:rsidR="00F51636" w:rsidRPr="00D71E59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51636" w:rsidRDefault="00F51636" w:rsidP="00117666">
      <w:pPr>
        <w:spacing w:after="0"/>
      </w:pPr>
      <w:r>
        <w:separator/>
      </w:r>
    </w:p>
  </w:endnote>
  <w:endnote w:type="continuationSeparator" w:id="1">
    <w:p w:rsidR="00F51636" w:rsidRDefault="00F51636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331D77">
    <w:pPr>
      <w:rPr>
        <w:color w:val="C00000"/>
        <w:szCs w:val="24"/>
      </w:rPr>
    </w:pPr>
    <w:r w:rsidRPr="00331D77"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331D77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71E59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331D77">
    <w:pPr>
      <w:rPr>
        <w:b/>
        <w:sz w:val="20"/>
        <w:szCs w:val="24"/>
      </w:rPr>
    </w:pPr>
    <w:r w:rsidRPr="00331D77"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<v:textbox style="mso-fit-shape-to-text:t">
            <w:txbxContent>
              <w:p w:rsidR="00995F6A" w:rsidRPr="00577C4C" w:rsidRDefault="00331D77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51636" w:rsidRDefault="00F51636" w:rsidP="00117666">
      <w:pPr>
        <w:spacing w:after="0"/>
      </w:pPr>
      <w:r>
        <w:separator/>
      </w:r>
    </w:p>
  </w:footnote>
  <w:footnote w:type="continuationSeparator" w:id="1">
    <w:p w:rsidR="00F51636" w:rsidRDefault="00F51636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Hernandez, Lily Paula">
    <w15:presenceInfo w15:providerId="AD" w15:userId="S::lily.hernandez@okstate.edu::a1ca9a32-3bbe-4b67-930b-7c37f79aed33"/>
  </w15:person>
  <w15:person w15:author="Hernandez, Lily Paula [2]">
    <w15:presenceInfo w15:providerId="AD" w15:userId="S-1-5-21-321074259-2410434457-2231178854-71855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9"/>
  <w:attachedTemplate r:id="rId1"/>
  <w:trackRevisions/>
  <w:defaultTabStop w:val="720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/>
  <w:rsids>
    <w:rsidRoot w:val="00ED20B5"/>
    <w:rsid w:val="0001436A"/>
    <w:rsid w:val="00014BE7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7098"/>
    <w:rsid w:val="00267D18"/>
    <w:rsid w:val="00274347"/>
    <w:rsid w:val="002868E2"/>
    <w:rsid w:val="002869C3"/>
    <w:rsid w:val="002936E4"/>
    <w:rsid w:val="002B4A57"/>
    <w:rsid w:val="002C74CA"/>
    <w:rsid w:val="002D5036"/>
    <w:rsid w:val="003123F4"/>
    <w:rsid w:val="00331D77"/>
    <w:rsid w:val="003371E6"/>
    <w:rsid w:val="003544FB"/>
    <w:rsid w:val="003D2F2D"/>
    <w:rsid w:val="00401590"/>
    <w:rsid w:val="00447801"/>
    <w:rsid w:val="00452E9C"/>
    <w:rsid w:val="004735C8"/>
    <w:rsid w:val="004947A6"/>
    <w:rsid w:val="004961FF"/>
    <w:rsid w:val="004B1733"/>
    <w:rsid w:val="004C62BC"/>
    <w:rsid w:val="00517A89"/>
    <w:rsid w:val="005250F2"/>
    <w:rsid w:val="00587EE9"/>
    <w:rsid w:val="005934EB"/>
    <w:rsid w:val="00593EEA"/>
    <w:rsid w:val="005A5EEE"/>
    <w:rsid w:val="006002A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7F77"/>
    <w:rsid w:val="007C206C"/>
    <w:rsid w:val="00817DD6"/>
    <w:rsid w:val="0083759F"/>
    <w:rsid w:val="00885156"/>
    <w:rsid w:val="009151AA"/>
    <w:rsid w:val="009302AD"/>
    <w:rsid w:val="0093429D"/>
    <w:rsid w:val="00943573"/>
    <w:rsid w:val="00946E16"/>
    <w:rsid w:val="00964134"/>
    <w:rsid w:val="00970F7D"/>
    <w:rsid w:val="00994A3D"/>
    <w:rsid w:val="009C2B12"/>
    <w:rsid w:val="00A174D9"/>
    <w:rsid w:val="00AA4426"/>
    <w:rsid w:val="00AA4D24"/>
    <w:rsid w:val="00AB6715"/>
    <w:rsid w:val="00B1241B"/>
    <w:rsid w:val="00B1671E"/>
    <w:rsid w:val="00B25EB8"/>
    <w:rsid w:val="00B37F4D"/>
    <w:rsid w:val="00B50AD1"/>
    <w:rsid w:val="00B81637"/>
    <w:rsid w:val="00C157B9"/>
    <w:rsid w:val="00C52A7B"/>
    <w:rsid w:val="00C56BAF"/>
    <w:rsid w:val="00C679AA"/>
    <w:rsid w:val="00C75972"/>
    <w:rsid w:val="00CD066B"/>
    <w:rsid w:val="00CE4E30"/>
    <w:rsid w:val="00CE4FEE"/>
    <w:rsid w:val="00CE7D0C"/>
    <w:rsid w:val="00D060CF"/>
    <w:rsid w:val="00D672AB"/>
    <w:rsid w:val="00D71E59"/>
    <w:rsid w:val="00D741C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62A8"/>
    <w:rsid w:val="00F46900"/>
    <w:rsid w:val="00F51636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42tablebody">
    <w:name w:val="MDPI_4.2_table_body"/>
    <w:qFormat/>
    <w:rsid w:val="00B50AD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Normal"/>
    <w:next w:val="Normal"/>
    <w:qFormat/>
    <w:rsid w:val="009302AD"/>
    <w:pPr>
      <w:adjustRightInd w:val="0"/>
      <w:snapToGrid w:val="0"/>
      <w:spacing w:before="0" w:after="120" w:line="260" w:lineRule="atLeast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F98806BD86A24CBDD60B4EDE254E54" ma:contentTypeVersion="8" ma:contentTypeDescription="Create a new document." ma:contentTypeScope="" ma:versionID="add60a46d037f1f29a53a2b32a63881c">
  <xsd:schema xmlns:xsd="http://www.w3.org/2001/XMLSchema" xmlns:xs="http://www.w3.org/2001/XMLSchema" xmlns:p="http://schemas.microsoft.com/office/2006/metadata/properties" xmlns:ns3="01ccd530-03ee-4df2-a576-4e99b325e32d" xmlns:ns4="2ce1d90e-278b-4bef-96d8-c4c2ec6ac8ce" targetNamespace="http://schemas.microsoft.com/office/2006/metadata/properties" ma:root="true" ma:fieldsID="6134c9341e911ec75cead8981a8f0949" ns3:_="" ns4:_="">
    <xsd:import namespace="01ccd530-03ee-4df2-a576-4e99b325e32d"/>
    <xsd:import namespace="2ce1d90e-278b-4bef-96d8-c4c2ec6ac8c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ccd530-03ee-4df2-a576-4e99b325e3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e1d90e-278b-4bef-96d8-c4c2ec6ac8c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3CA752B-7FC9-4760-86B3-AD6AE07415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ccd530-03ee-4df2-a576-4e99b325e32d"/>
    <ds:schemaRef ds:uri="2ce1d90e-278b-4bef-96d8-c4c2ec6ac8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C79197E-F669-4DF6-929C-830A4EC66E5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216765E-7D0C-42E7-976E-CC3E776DDC0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8840A1E-6BD7-4184-A868-CB6A1812DD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4</cp:revision>
  <cp:lastPrinted>2013-10-03T12:51:00Z</cp:lastPrinted>
  <dcterms:created xsi:type="dcterms:W3CDTF">2021-05-11T16:06:00Z</dcterms:created>
  <dcterms:modified xsi:type="dcterms:W3CDTF">2021-06-17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F98806BD86A24CBDD60B4EDE254E54</vt:lpwstr>
  </property>
</Properties>
</file>